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0D106" w14:textId="77777777" w:rsidR="00C660AF" w:rsidRPr="00D075F0" w:rsidRDefault="00C660AF" w:rsidP="00C660AF">
      <w:pPr>
        <w:rPr>
          <w:rFonts w:ascii="Times New Roman" w:eastAsia="Times New Roman" w:hAnsi="Times New Roman" w:cs="Times New Roman"/>
          <w:color w:val="000000"/>
        </w:rPr>
      </w:pPr>
      <w:bookmarkStart w:id="0" w:name="_GoBack"/>
    </w:p>
    <w:tbl>
      <w:tblPr>
        <w:tblW w:w="9214" w:type="dxa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843"/>
        <w:gridCol w:w="992"/>
        <w:gridCol w:w="2551"/>
        <w:gridCol w:w="1418"/>
        <w:gridCol w:w="850"/>
      </w:tblGrid>
      <w:tr w:rsidR="00C660AF" w:rsidRPr="007A3DAB" w14:paraId="457717AA" w14:textId="77777777" w:rsidTr="00B73413">
        <w:trPr>
          <w:trHeight w:val="1129"/>
        </w:trPr>
        <w:tc>
          <w:tcPr>
            <w:tcW w:w="9214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2FCA76" w14:textId="77777777" w:rsidR="00C660AF" w:rsidRPr="007A3DAB" w:rsidRDefault="00C660AF" w:rsidP="00B73413">
            <w:pPr>
              <w:spacing w:after="0" w:line="240" w:lineRule="auto"/>
              <w:ind w:left="135" w:right="130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upplementary Table 2. Summary of animal venom toxins with antiviral activities. </w:t>
            </w:r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NV1-4: dengue virus serotype 1-4; YFV: yellow fever virus; ZIKV: </w:t>
            </w:r>
            <w:proofErr w:type="spellStart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>Zika</w:t>
            </w:r>
            <w:proofErr w:type="spellEnd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irus; CHIKV: chikungunya virus; CHIKV-</w:t>
            </w:r>
            <w:proofErr w:type="spellStart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>Nluc</w:t>
            </w:r>
            <w:proofErr w:type="spellEnd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chikungunya virus expressing luciferase; JEV: Japanese encephalitis virus; SINV: </w:t>
            </w:r>
            <w:proofErr w:type="spellStart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>Sindbis</w:t>
            </w:r>
            <w:proofErr w:type="spellEnd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irus. </w:t>
            </w:r>
            <w:proofErr w:type="spellStart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>BthTX</w:t>
            </w:r>
            <w:proofErr w:type="spellEnd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I and </w:t>
            </w:r>
            <w:proofErr w:type="spellStart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>BthTX</w:t>
            </w:r>
            <w:proofErr w:type="spellEnd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II, </w:t>
            </w:r>
            <w:proofErr w:type="spellStart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>bothropstoxins</w:t>
            </w:r>
            <w:proofErr w:type="spellEnd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I and </w:t>
            </w:r>
            <w:proofErr w:type="spellStart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>bothropstoxins</w:t>
            </w:r>
            <w:proofErr w:type="spellEnd"/>
            <w:r w:rsidRPr="007A3DAB">
              <w:rPr>
                <w:rFonts w:ascii="Times New Roman" w:eastAsia="Calibri" w:hAnsi="Times New Roman" w:cs="Times New Roman"/>
                <w:sz w:val="20"/>
                <w:szCs w:val="20"/>
              </w:rPr>
              <w:t>-II</w:t>
            </w:r>
          </w:p>
        </w:tc>
      </w:tr>
      <w:tr w:rsidR="00C660AF" w:rsidRPr="007A3DAB" w14:paraId="7E715344" w14:textId="77777777" w:rsidTr="00B73413">
        <w:trPr>
          <w:trHeight w:val="208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D3A5E9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xin</w:t>
            </w:r>
          </w:p>
        </w:tc>
        <w:tc>
          <w:tcPr>
            <w:tcW w:w="1843" w:type="dxa"/>
            <w:vAlign w:val="center"/>
            <w:hideMark/>
          </w:tcPr>
          <w:p w14:paraId="46908441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rigi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E9CB0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irus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3DD511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ell lines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3D1CE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nfection stage(s)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4A382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Ref</w:t>
            </w:r>
          </w:p>
        </w:tc>
      </w:tr>
      <w:tr w:rsidR="00C660AF" w:rsidRPr="007A3DAB" w14:paraId="3F8A1CB2" w14:textId="77777777" w:rsidTr="00B73413">
        <w:trPr>
          <w:trHeight w:val="298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945BE0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1" w:name="_Hlk172808134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M-II-sPLA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bookmarkEnd w:id="1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95987C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ake</w:t>
            </w:r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aja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ossambica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ossambica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07AD69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  </w:t>
            </w:r>
          </w:p>
          <w:p w14:paraId="419438E3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EV  </w:t>
            </w:r>
          </w:p>
          <w:p w14:paraId="6E572897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NV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BD2550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pagation: Huh7it-1 </w:t>
            </w:r>
          </w:p>
          <w:p w14:paraId="134D3CAA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: Huh7it-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1D0DFE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entry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AE80A6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​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"/>
                <w:id w:val="390156864"/>
                <w:placeholder>
                  <w:docPart w:val="B53E28073F734AC38FC284DE32E34838"/>
                </w:placeholder>
              </w:sdtPr>
              <w:sdtEndPr/>
              <w:sdtContent>
                <w:r w:rsidRPr="00DF7EC4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w:t>[59]</w:t>
                </w:r>
              </w:sdtContent>
            </w:sdt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</w:t>
            </w:r>
            <w:r w:rsidRPr="007A3D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660AF" w:rsidRPr="007A3DAB" w14:paraId="5048C739" w14:textId="77777777" w:rsidTr="00B73413">
        <w:trPr>
          <w:trHeight w:val="452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7BC1F1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altPLA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CBF5E6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ake (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othrop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lternatu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A526A3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2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C809E4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pagation: C6/36 </w:t>
            </w:r>
          </w:p>
          <w:p w14:paraId="78303F06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:  Vero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EEC928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entry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A7E6A8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 ​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"/>
                <w:id w:val="-511754065"/>
                <w:placeholder>
                  <w:docPart w:val="3AA70E24620948359AA4E962D6D5A6EE"/>
                </w:placeholder>
              </w:sdtPr>
              <w:sdtEndPr/>
              <w:sdtContent>
                <w:r w:rsidRPr="00DF7EC4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w:t>[50]</w:t>
                </w:r>
              </w:sdtContent>
            </w:sdt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</w:t>
            </w:r>
            <w:r w:rsidRPr="007A3D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660AF" w:rsidRPr="007A3DAB" w14:paraId="5495C0C1" w14:textId="77777777" w:rsidTr="00B73413">
        <w:trPr>
          <w:trHeight w:val="99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FA9DB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I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-PLA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AF3E95C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I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-PLA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C4E1B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ake</w:t>
            </w:r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othrop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eucuru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D39ED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1 </w:t>
            </w:r>
          </w:p>
          <w:p w14:paraId="5F8403F3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2  </w:t>
            </w:r>
          </w:p>
          <w:p w14:paraId="66986CB9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3 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8FE12F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pagation: C6/36 </w:t>
            </w:r>
          </w:p>
          <w:p w14:paraId="2ABE71BC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: LLC-MK2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1E12D6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entry </w:t>
            </w:r>
          </w:p>
          <w:p w14:paraId="07C58369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EFEE7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​​ 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"/>
                <w:id w:val="1430782769"/>
                <w:placeholder>
                  <w:docPart w:val="0A51BD66A6AD4597ACF7CC7582EE5031"/>
                </w:placeholder>
              </w:sdtPr>
              <w:sdtEndPr/>
              <w:sdtContent>
                <w:r w:rsidRPr="00DF7EC4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w:t>[51]</w:t>
                </w:r>
              </w:sdtContent>
            </w:sdt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</w:t>
            </w:r>
            <w:r w:rsidRPr="007A3D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660AF" w:rsidRPr="007A3DAB" w14:paraId="256D89CE" w14:textId="77777777" w:rsidTr="00B73413">
        <w:trPr>
          <w:trHeight w:val="99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1087FB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t-I PLA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 xml:space="preserve"> 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3D4FD2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ake</w:t>
            </w:r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othrop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asper)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2C087F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1  </w:t>
            </w:r>
          </w:p>
          <w:p w14:paraId="404EEED7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2  </w:t>
            </w:r>
          </w:p>
          <w:p w14:paraId="2F2D8DF1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3  </w:t>
            </w:r>
          </w:p>
          <w:p w14:paraId="01AB163E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4  </w:t>
            </w:r>
          </w:p>
          <w:p w14:paraId="1B810B23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FV 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5038D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pagation: HepG2, C6/36  </w:t>
            </w:r>
          </w:p>
          <w:p w14:paraId="2FB60DCB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: BHK-21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3BE8DA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entry </w:t>
            </w:r>
          </w:p>
          <w:p w14:paraId="7360F7AA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0A3A5A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​​ 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"/>
                <w:id w:val="358242235"/>
                <w:placeholder>
                  <w:docPart w:val="B33E5D837D2E4302848C2E53162767D4"/>
                </w:placeholder>
              </w:sdtPr>
              <w:sdtEndPr/>
              <w:sdtContent>
                <w:r w:rsidRPr="00DF7EC4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w:t>[52]</w:t>
                </w:r>
              </w:sdtContent>
            </w:sdt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</w:t>
            </w:r>
            <w:r w:rsidRPr="007A3D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660AF" w:rsidRPr="007A3DAB" w14:paraId="46D3C319" w14:textId="77777777" w:rsidTr="00B73413">
        <w:trPr>
          <w:trHeight w:val="257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4C6805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thTX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-I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thTX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II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F6CE4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ake</w:t>
            </w:r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othrop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jararacussu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16861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IKV 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4E2D53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pagation: Vero-E6 </w:t>
            </w:r>
          </w:p>
          <w:p w14:paraId="322DAC0F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: Vero-E6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2E8C4D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 w:rsidRPr="007A3D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post-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ntry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C91913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​​ 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"/>
                <w:id w:val="433174796"/>
                <w:placeholder>
                  <w:docPart w:val="B2281A47DE2C46A083F71C845F15AF43"/>
                </w:placeholder>
              </w:sdtPr>
              <w:sdtEndPr/>
              <w:sdtContent>
                <w:r w:rsidRPr="00DF7EC4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w:t>[53]</w:t>
                </w:r>
              </w:sdtContent>
            </w:sdt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</w:t>
            </w:r>
            <w:r w:rsidRPr="007A3D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660AF" w:rsidRPr="007A3DAB" w14:paraId="72D490DD" w14:textId="77777777" w:rsidTr="00B73413">
        <w:trPr>
          <w:trHeight w:val="369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F05DB7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p-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thTX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I)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4801D5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ake</w:t>
            </w:r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othrop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jararacussu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7B25BD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IKV-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uc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  <w:p w14:paraId="3463A9F0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IKV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7B33B4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pagation: BHK-21 (CHIKV), C6/36 (ZIKV) </w:t>
            </w:r>
          </w:p>
          <w:p w14:paraId="077B603A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: BHK-21 (CHIKV), Vero (ZIKV)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2750D6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 and post-entry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54EB53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​​ 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"/>
                <w:id w:val="-890969268"/>
                <w:placeholder>
                  <w:docPart w:val="C597A1553214426289883BD07E203483"/>
                </w:placeholder>
              </w:sdtPr>
              <w:sdtEndPr/>
              <w:sdtContent>
                <w:r w:rsidRPr="00DF7EC4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w:t>[54]</w:t>
                </w:r>
              </w:sdtContent>
            </w:sdt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</w:t>
            </w:r>
            <w:r w:rsidRPr="007A3D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660AF" w:rsidRPr="007A3DAB" w14:paraId="6C7FC109" w14:textId="77777777" w:rsidTr="00B73413">
        <w:trPr>
          <w:trHeight w:val="537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C65396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2" w:name="_Hlk172807934"/>
            <w:proofErr w:type="spellStart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rotoxin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 PLA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CB, PLA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IC </w:t>
            </w:r>
            <w:bookmarkEnd w:id="2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819182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ake</w:t>
            </w:r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rotalu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durissu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terrificu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B81745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2  </w:t>
            </w:r>
          </w:p>
          <w:p w14:paraId="08619341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FV 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AC848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pagation: C6/36 </w:t>
            </w:r>
          </w:p>
          <w:p w14:paraId="0FC23751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: Vero-E6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D0EB01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entry </w:t>
            </w:r>
          </w:p>
          <w:p w14:paraId="71D45143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3E779D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​​ 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"/>
                <w:id w:val="-2088750033"/>
                <w:placeholder>
                  <w:docPart w:val="E78958CACE14445D8C2BF6BA3CA39454"/>
                </w:placeholder>
              </w:sdtPr>
              <w:sdtEndPr/>
              <w:sdtContent>
                <w:r w:rsidRPr="00DF7EC4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w:t>[55,56]</w:t>
                </w:r>
              </w:sdtContent>
            </w:sdt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</w:t>
            </w:r>
          </w:p>
        </w:tc>
      </w:tr>
      <w:tr w:rsidR="00C660AF" w:rsidRPr="007A3DAB" w14:paraId="69C93805" w14:textId="77777777" w:rsidTr="00B73413">
        <w:trPr>
          <w:trHeight w:val="1126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1D71F9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3" w:name="_Hlk172807941"/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PLA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CB1 rPLA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CB2 </w:t>
            </w:r>
            <w:bookmarkEnd w:id="3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A5977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ake</w:t>
            </w:r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rotalu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durissu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terrificu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36F561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IKV </w:t>
            </w:r>
          </w:p>
          <w:p w14:paraId="4170918F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2 </w:t>
            </w:r>
          </w:p>
          <w:p w14:paraId="168CF697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FV  </w:t>
            </w:r>
          </w:p>
          <w:p w14:paraId="38DCB7F4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IKV 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89CEDB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pagation: C6/36 </w:t>
            </w:r>
          </w:p>
          <w:p w14:paraId="6FD15869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: Vero-E6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99E78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entry </w:t>
            </w:r>
          </w:p>
          <w:p w14:paraId="368131D8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1F38D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​​ 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"/>
                <w:id w:val="746083541"/>
                <w:placeholder>
                  <w:docPart w:val="743B41403B674CF1A104BD85014BC1A4"/>
                </w:placeholder>
              </w:sdtPr>
              <w:sdtEndPr/>
              <w:sdtContent>
                <w:r w:rsidRPr="00DF7EC4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w:t>[57]</w:t>
                </w:r>
              </w:sdtContent>
            </w:sdt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</w:t>
            </w:r>
            <w:r w:rsidRPr="007A3D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660AF" w:rsidRPr="007A3DAB" w14:paraId="6C4A8793" w14:textId="77777777" w:rsidTr="00B73413">
        <w:trPr>
          <w:trHeight w:val="279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7702D0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4" w:name="_Hlk172808229"/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LA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CB</w:t>
            </w:r>
            <w:bookmarkEnd w:id="4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B3CE16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nake (</w:t>
            </w:r>
            <w:proofErr w:type="spellStart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otalus</w:t>
            </w:r>
            <w:proofErr w:type="spellEnd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durissus</w:t>
            </w:r>
            <w:proofErr w:type="spellEnd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rrificus</w:t>
            </w:r>
            <w:proofErr w:type="spellEnd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F60ABF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IKV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06F251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pagation: BHK-CHIKV-NCT, BHK-21</w:t>
            </w:r>
          </w:p>
          <w:p w14:paraId="2A8AD85B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Infection: BHK-21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9AE71D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st-entr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A10505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"/>
                <w:id w:val="-724377823"/>
                <w:placeholder>
                  <w:docPart w:val="EF04ED09A0B4432A97E7A5F78A63A4C6"/>
                </w:placeholder>
              </w:sdtPr>
              <w:sdtEndPr/>
              <w:sdtContent>
                <w:r w:rsidRPr="00DF7EC4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  <w:t>[58]</w:t>
                </w:r>
              </w:sdtContent>
            </w:sdt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660AF" w:rsidRPr="007A3DAB" w14:paraId="48DF8A1F" w14:textId="77777777" w:rsidTr="00B73413">
        <w:trPr>
          <w:trHeight w:val="644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400EDD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aPLA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2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86DC85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corpion (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iochele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ustralasiae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C6C8EA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2  </w:t>
            </w:r>
          </w:p>
          <w:p w14:paraId="53168775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EV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57742A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pagation: Huh7it-1 </w:t>
            </w:r>
          </w:p>
          <w:p w14:paraId="10102EE0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: Huh7it-1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E30304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entry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F7A0C5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​​ 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"/>
                <w:id w:val="-1836448239"/>
                <w:placeholder>
                  <w:docPart w:val="27A522CCB8EE40049F7EB7E996500C45"/>
                </w:placeholder>
              </w:sdtPr>
              <w:sdtEndPr/>
              <w:sdtContent>
                <w:r w:rsidRPr="00DF7EC4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w:t>[60]</w:t>
                </w:r>
              </w:sdtContent>
            </w:sdt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</w:t>
            </w:r>
            <w:r w:rsidRPr="007A3D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660AF" w:rsidRPr="007A3DAB" w14:paraId="2E248271" w14:textId="77777777" w:rsidTr="00B73413">
        <w:trPr>
          <w:trHeight w:val="99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C297F6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Y13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4C83E5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ake</w:t>
            </w:r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ungaru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sciatus</w:t>
            </w:r>
            <w:proofErr w:type="spellEnd"/>
            <w:r w:rsidRPr="007A3DA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CC5A1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IKV  </w:t>
            </w:r>
          </w:p>
          <w:p w14:paraId="1FE6785F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NV2 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A4A7E8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pagation: C6/36 </w:t>
            </w:r>
          </w:p>
          <w:p w14:paraId="32CA4F7E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fection: U251, Vero, BMDM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5850F2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-entry and activates type 1 IFN  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2601EB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​​ 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"/>
                <w:id w:val="560443265"/>
                <w:placeholder>
                  <w:docPart w:val="6D3FA07772C8472EB2E9C78BE2B1CA90"/>
                </w:placeholder>
              </w:sdtPr>
              <w:sdtEndPr/>
              <w:sdtContent>
                <w:r w:rsidRPr="00DF7EC4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w:t>[61]</w:t>
                </w:r>
              </w:sdtContent>
            </w:sdt>
            <w:r w:rsidRPr="007A3D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​</w:t>
            </w:r>
            <w:r w:rsidRPr="007A3D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660AF" w:rsidRPr="007A3DAB" w14:paraId="13FBDD68" w14:textId="77777777" w:rsidTr="00B73413">
        <w:trPr>
          <w:trHeight w:val="805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ACFC5F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hAnsi="Times New Roman" w:cs="Times New Roman"/>
                <w:sz w:val="20"/>
                <w:szCs w:val="20"/>
              </w:rPr>
              <w:t>Smp7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5AA1C1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7A3DAB">
              <w:rPr>
                <w:rFonts w:ascii="Times New Roman" w:hAnsi="Times New Roman" w:cs="Times New Roman"/>
                <w:sz w:val="20"/>
                <w:szCs w:val="20"/>
              </w:rPr>
              <w:t>Scorpion</w:t>
            </w:r>
          </w:p>
          <w:p w14:paraId="0BFC2968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Scorpio </w:t>
            </w:r>
            <w:proofErr w:type="spellStart"/>
            <w:r w:rsidRPr="007A3D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urus</w:t>
            </w:r>
            <w:proofErr w:type="spellEnd"/>
            <w:r w:rsidRPr="007A3D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A3D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matus</w:t>
            </w:r>
            <w:proofErr w:type="spellEnd"/>
            <w:r w:rsidRPr="007A3D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CD2869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hAnsi="Times New Roman" w:cs="Times New Roman"/>
                <w:sz w:val="20"/>
                <w:szCs w:val="20"/>
              </w:rPr>
              <w:t xml:space="preserve">DENV2 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9435BC" w14:textId="77777777" w:rsidR="00C660AF" w:rsidRPr="007A3DAB" w:rsidRDefault="00C660AF" w:rsidP="00B73413">
            <w:pPr>
              <w:autoSpaceDE w:val="0"/>
              <w:autoSpaceDN w:val="0"/>
              <w:adjustRightInd w:val="0"/>
              <w:spacing w:after="0" w:line="240" w:lineRule="auto"/>
              <w:ind w:left="110" w:right="13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3DAB">
              <w:rPr>
                <w:rFonts w:ascii="Times New Roman" w:hAnsi="Times New Roman" w:cs="Times New Roman"/>
                <w:sz w:val="20"/>
                <w:szCs w:val="20"/>
              </w:rPr>
              <w:t>Propagation: Vero/SLAM</w:t>
            </w:r>
          </w:p>
          <w:p w14:paraId="60DE5539" w14:textId="77777777" w:rsidR="00C660AF" w:rsidRPr="007A3DAB" w:rsidRDefault="00C660AF" w:rsidP="00B73413">
            <w:pPr>
              <w:autoSpaceDE w:val="0"/>
              <w:autoSpaceDN w:val="0"/>
              <w:adjustRightInd w:val="0"/>
              <w:spacing w:after="0" w:line="240" w:lineRule="auto"/>
              <w:ind w:left="110" w:right="132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hAnsi="Times New Roman" w:cs="Times New Roman"/>
                <w:sz w:val="20"/>
                <w:szCs w:val="20"/>
              </w:rPr>
              <w:t>Infection: Vero/SLAM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784313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hAnsi="Times New Roman" w:cs="Times New Roman"/>
                <w:sz w:val="20"/>
                <w:szCs w:val="20"/>
              </w:rPr>
              <w:t>Pre-entr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B201CD" w14:textId="77777777" w:rsidR="00C660AF" w:rsidRPr="007A3DAB" w:rsidRDefault="00C660AF" w:rsidP="00B73413">
            <w:pPr>
              <w:spacing w:after="0" w:line="240" w:lineRule="auto"/>
              <w:ind w:left="2"/>
              <w:jc w:val="lef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3D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"/>
                <w:id w:val="-1786806222"/>
                <w:placeholder>
                  <w:docPart w:val="166A5BA4A1824C3E8A3C895D28A7EC9A"/>
                </w:placeholder>
              </w:sdtPr>
              <w:sdtEndPr/>
              <w:sdtContent>
                <w:r w:rsidRPr="00DF7EC4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63]</w:t>
                </w:r>
              </w:sdtContent>
            </w:sdt>
          </w:p>
        </w:tc>
      </w:tr>
      <w:tr w:rsidR="00C660AF" w:rsidRPr="007A3DAB" w14:paraId="4FF7B412" w14:textId="77777777" w:rsidTr="00B73413">
        <w:trPr>
          <w:trHeight w:val="99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69A0A5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mp7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44A6D2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orpion (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corpio </w:t>
            </w:r>
            <w:proofErr w:type="spellStart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urus</w:t>
            </w:r>
            <w:proofErr w:type="spellEnd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matus</w:t>
            </w:r>
            <w:proofErr w:type="spellEnd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C087B3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ENV2 </w:t>
            </w:r>
          </w:p>
          <w:p w14:paraId="3022CDD2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ZIKV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3ECB6E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pagation: Unknown</w:t>
            </w:r>
          </w:p>
          <w:p w14:paraId="7E0F0224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fection: Huh-7, THP-1, A549 and PM (DENV);</w:t>
            </w:r>
          </w:p>
          <w:p w14:paraId="20D20E59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549 (ZIKV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D3C22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st-entry and activation type I IFN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8A8FD" w14:textId="77777777" w:rsidR="00C660AF" w:rsidRPr="007A3DAB" w:rsidRDefault="00C660AF" w:rsidP="00B73413">
            <w:pPr>
              <w:spacing w:line="240" w:lineRule="auto"/>
              <w:ind w:left="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</w:t>
            </w: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"/>
                <w:id w:val="-971518102"/>
                <w:placeholder>
                  <w:docPart w:val="A650D79342064316AE732C6595EA000D"/>
                </w:placeholder>
              </w:sdtPr>
              <w:sdtEndPr/>
              <w:sdtContent>
                <w:r w:rsidRPr="00DF7EC4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  <w:t>[62]</w:t>
                </w:r>
              </w:sdtContent>
            </w:sdt>
          </w:p>
        </w:tc>
      </w:tr>
      <w:tr w:rsidR="00C660AF" w:rsidRPr="007A3DAB" w14:paraId="015AEB93" w14:textId="77777777" w:rsidTr="00B73413">
        <w:trPr>
          <w:trHeight w:val="831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C3FF49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v3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25912D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orpion</w:t>
            </w:r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Euscorpiops</w:t>
            </w:r>
            <w:proofErr w:type="spellEnd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lidus</w:t>
            </w:r>
            <w:proofErr w:type="spellEnd"/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3F3659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NV2</w:t>
            </w:r>
          </w:p>
          <w:p w14:paraId="4614EDB7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ZIKV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F06936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pagation: Unknown</w:t>
            </w:r>
          </w:p>
          <w:p w14:paraId="41010D64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fection: Huh7, Vero</w:t>
            </w:r>
          </w:p>
          <w:p w14:paraId="606B87D3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3T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4682F8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st-entr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1B2B59" w14:textId="77777777" w:rsidR="00C660AF" w:rsidRPr="007A3DAB" w:rsidRDefault="00C660AF" w:rsidP="00B73413">
            <w:pPr>
              <w:spacing w:line="240" w:lineRule="auto"/>
              <w:ind w:left="2"/>
              <w:jc w:val="lef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</w:t>
            </w: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"/>
                <w:id w:val="1343741517"/>
                <w:placeholder>
                  <w:docPart w:val="9C049EC87ECE45439BDC2E8E5D8C4D8F"/>
                </w:placeholder>
              </w:sdtPr>
              <w:sdtEndPr/>
              <w:sdtContent>
                <w:r w:rsidRPr="00DF7EC4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  <w:t>[64]</w:t>
                </w:r>
              </w:sdtContent>
            </w:sdt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660AF" w:rsidRPr="007A3DAB" w14:paraId="1A530E52" w14:textId="77777777" w:rsidTr="00B73413">
        <w:trPr>
          <w:trHeight w:val="99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0C0BA5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v-LCTX-An1a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2776FC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pider (</w:t>
            </w:r>
            <w:proofErr w:type="spellStart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opecosa</w:t>
            </w:r>
            <w:proofErr w:type="spellEnd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gpag</w:t>
            </w:r>
            <w:proofErr w:type="spellEnd"/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0C6FD0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ZIKV </w:t>
            </w:r>
          </w:p>
          <w:p w14:paraId="322A3A9E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NV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179C80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pagation: Unknown</w:t>
            </w:r>
          </w:p>
          <w:p w14:paraId="39DBAC36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Infection: HUVEC, A549,  </w:t>
            </w:r>
          </w:p>
          <w:p w14:paraId="3B6A5D4F" w14:textId="77777777" w:rsidR="00C660AF" w:rsidRPr="007A3DAB" w:rsidRDefault="00C660AF" w:rsidP="00B73413">
            <w:pPr>
              <w:spacing w:after="0" w:line="240" w:lineRule="auto"/>
              <w:ind w:left="110" w:right="13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ero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8A7F01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st-entr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374B5E" w14:textId="77777777" w:rsidR="00C660AF" w:rsidRPr="007A3DAB" w:rsidRDefault="00C660AF" w:rsidP="00B73413">
            <w:pPr>
              <w:spacing w:line="240" w:lineRule="auto"/>
              <w:ind w:left="2"/>
              <w:jc w:val="lef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</w:t>
            </w: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"/>
                <w:id w:val="-1684047261"/>
                <w:placeholder>
                  <w:docPart w:val="B74BA90E22F842F88F26FE93D24E75E6"/>
                </w:placeholder>
              </w:sdtPr>
              <w:sdtEndPr/>
              <w:sdtContent>
                <w:r w:rsidRPr="00DF7EC4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  <w:t>[67]</w:t>
                </w:r>
              </w:sdtContent>
            </w:sdt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660AF" w:rsidRPr="007A3DAB" w14:paraId="6F24AC97" w14:textId="77777777" w:rsidTr="00B73413">
        <w:trPr>
          <w:trHeight w:val="99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5929F7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cp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ABE231" w14:textId="77777777" w:rsidR="00C660AF" w:rsidRPr="007A3DAB" w:rsidRDefault="00C660AF" w:rsidP="00B73413">
            <w:pPr>
              <w:spacing w:after="0" w:line="240" w:lineRule="auto"/>
              <w:ind w:left="110" w:right="41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orpion (</w:t>
            </w:r>
            <w:proofErr w:type="spellStart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dinus</w:t>
            </w:r>
            <w:proofErr w:type="spellEnd"/>
            <w:r w:rsidRPr="007A3DA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mperator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113636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NV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59893C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pagation: suckling mouse brain and C6/36</w:t>
            </w:r>
          </w:p>
          <w:p w14:paraId="1FF2B7E9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fection: BHK-21 and C6/3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863BD0" w14:textId="77777777" w:rsidR="00C660AF" w:rsidRPr="007A3DAB" w:rsidRDefault="00C660AF" w:rsidP="00B73413">
            <w:pPr>
              <w:spacing w:after="0" w:line="240" w:lineRule="auto"/>
              <w:ind w:left="110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st-entry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B1700E" w14:textId="77777777" w:rsidR="00C660AF" w:rsidRPr="007A3DAB" w:rsidRDefault="00C660AF" w:rsidP="00B73413">
            <w:pPr>
              <w:spacing w:line="240" w:lineRule="auto"/>
              <w:ind w:left="2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A3DA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</w:t>
            </w:r>
            <w:sdt>
              <w:sdtPr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"/>
                <w:id w:val="-2107485523"/>
                <w:placeholder>
                  <w:docPart w:val="67731C5E56764E89BAD1FF47C8E75AA4"/>
                </w:placeholder>
              </w:sdtPr>
              <w:sdtEndPr/>
              <w:sdtContent>
                <w:r w:rsidRPr="00DF7EC4">
                  <w:rPr>
                    <w:rFonts w:ascii="Times New Roman" w:eastAsia="Calibri" w:hAnsi="Times New Roman" w:cs="Times New Roman"/>
                    <w:color w:val="000000"/>
                    <w:sz w:val="20"/>
                    <w:szCs w:val="20"/>
                  </w:rPr>
                  <w:t>[42]</w:t>
                </w:r>
              </w:sdtContent>
            </w:sdt>
          </w:p>
        </w:tc>
      </w:tr>
    </w:tbl>
    <w:p w14:paraId="6CFDFF16" w14:textId="77777777" w:rsidR="00C660AF" w:rsidRPr="007A3DAB" w:rsidRDefault="00C660AF" w:rsidP="00C660AF">
      <w:pPr>
        <w:spacing w:after="0"/>
        <w:rPr>
          <w:rFonts w:ascii="Times New Roman" w:hAnsi="Times New Roman" w:cs="Times New Roman"/>
        </w:rPr>
      </w:pPr>
    </w:p>
    <w:bookmarkEnd w:id="0"/>
    <w:p w14:paraId="6578E2F4" w14:textId="77777777" w:rsidR="007A5F45" w:rsidRDefault="007A5F45"/>
    <w:sectPr w:rsidR="007A5F45" w:rsidSect="00C96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DBE"/>
    <w:rsid w:val="000B358A"/>
    <w:rsid w:val="0024531E"/>
    <w:rsid w:val="00503D81"/>
    <w:rsid w:val="007A5F45"/>
    <w:rsid w:val="00A65DBE"/>
    <w:rsid w:val="00C660AF"/>
    <w:rsid w:val="00C9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23F548-206F-4D68-8D75-D6894145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0AF"/>
    <w:pPr>
      <w:spacing w:line="480" w:lineRule="auto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DB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DB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DB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DB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DB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DBE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DBE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DBE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DBE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D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D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DB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DBE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DBE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D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DBE"/>
    <w:pPr>
      <w:spacing w:line="259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A65D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D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D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B53E28073F734AC38FC284DE32E348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EDD3A7-0749-4A46-826D-F73F213C4C39}"/>
      </w:docPartPr>
      <w:docPartBody>
        <w:p w:rsidR="00830798" w:rsidRDefault="00830798" w:rsidP="00830798">
          <w:pPr>
            <w:pStyle w:val="B53E28073F734AC38FC284DE32E34838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AA70E24620948359AA4E962D6D5A6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BC99E8-2E78-4FC7-AF35-C6DE1693C0E2}"/>
      </w:docPartPr>
      <w:docPartBody>
        <w:p w:rsidR="00830798" w:rsidRDefault="00830798" w:rsidP="00830798">
          <w:pPr>
            <w:pStyle w:val="3AA70E24620948359AA4E962D6D5A6EE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51BD66A6AD4597ACF7CC7582EE50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68AC63-50B1-4FB0-93FA-53912E9E1444}"/>
      </w:docPartPr>
      <w:docPartBody>
        <w:p w:rsidR="00830798" w:rsidRDefault="00830798" w:rsidP="00830798">
          <w:pPr>
            <w:pStyle w:val="0A51BD66A6AD4597ACF7CC7582EE5031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33E5D837D2E4302848C2E53162767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406027-2DE9-456E-BA89-2E2EEEBAD3DD}"/>
      </w:docPartPr>
      <w:docPartBody>
        <w:p w:rsidR="00830798" w:rsidRDefault="00830798" w:rsidP="00830798">
          <w:pPr>
            <w:pStyle w:val="B33E5D837D2E4302848C2E53162767D4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2281A47DE2C46A083F71C845F15AF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E54BEB-EF96-43D1-8EBD-A2A6D38EE2AD}"/>
      </w:docPartPr>
      <w:docPartBody>
        <w:p w:rsidR="00830798" w:rsidRDefault="00830798" w:rsidP="00830798">
          <w:pPr>
            <w:pStyle w:val="B2281A47DE2C46A083F71C845F15AF43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97A1553214426289883BD07E2034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55A4B7-484B-4BF0-8836-A4927700FAE4}"/>
      </w:docPartPr>
      <w:docPartBody>
        <w:p w:rsidR="00830798" w:rsidRDefault="00830798" w:rsidP="00830798">
          <w:pPr>
            <w:pStyle w:val="C597A1553214426289883BD07E203483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78958CACE14445D8C2BF6BA3CA394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A922AF-2A5F-465B-BA23-E8FCB83D83A1}"/>
      </w:docPartPr>
      <w:docPartBody>
        <w:p w:rsidR="00830798" w:rsidRDefault="00830798" w:rsidP="00830798">
          <w:pPr>
            <w:pStyle w:val="E78958CACE14445D8C2BF6BA3CA39454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3B41403B674CF1A104BD85014BC1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13BCAD-D9DB-44EC-98CC-813C562540BF}"/>
      </w:docPartPr>
      <w:docPartBody>
        <w:p w:rsidR="00830798" w:rsidRDefault="00830798" w:rsidP="00830798">
          <w:pPr>
            <w:pStyle w:val="743B41403B674CF1A104BD85014BC1A4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04ED09A0B4432A97E7A5F78A63A4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08D97E-3938-4E8D-9C50-F18E35BFE309}"/>
      </w:docPartPr>
      <w:docPartBody>
        <w:p w:rsidR="00830798" w:rsidRDefault="00830798" w:rsidP="00830798">
          <w:pPr>
            <w:pStyle w:val="EF04ED09A0B4432A97E7A5F78A63A4C6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7A522CCB8EE40049F7EB7E996500C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50C982-0C0F-40AD-BCB1-285F0959995E}"/>
      </w:docPartPr>
      <w:docPartBody>
        <w:p w:rsidR="00830798" w:rsidRDefault="00830798" w:rsidP="00830798">
          <w:pPr>
            <w:pStyle w:val="27A522CCB8EE40049F7EB7E996500C45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3FA07772C8472EB2E9C78BE2B1CA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B08B58-2F36-44FE-9993-071B401F2248}"/>
      </w:docPartPr>
      <w:docPartBody>
        <w:p w:rsidR="00830798" w:rsidRDefault="00830798" w:rsidP="00830798">
          <w:pPr>
            <w:pStyle w:val="6D3FA07772C8472EB2E9C78BE2B1CA90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6A5BA4A1824C3E8A3C895D28A7EC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D29888-0749-4775-8AAF-393E37083E58}"/>
      </w:docPartPr>
      <w:docPartBody>
        <w:p w:rsidR="00830798" w:rsidRDefault="00830798" w:rsidP="00830798">
          <w:pPr>
            <w:pStyle w:val="166A5BA4A1824C3E8A3C895D28A7EC9A"/>
          </w:pPr>
          <w:r w:rsidRPr="00894B6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650D79342064316AE732C6595EA00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2D47F4-8D17-4F92-B9DC-22A4E423C162}"/>
      </w:docPartPr>
      <w:docPartBody>
        <w:p w:rsidR="00830798" w:rsidRDefault="00830798" w:rsidP="00830798">
          <w:pPr>
            <w:pStyle w:val="A650D79342064316AE732C6595EA000D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049EC87ECE45439BDC2E8E5D8C4D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DFBE03-A0D4-4B7D-9322-408F20FF52E1}"/>
      </w:docPartPr>
      <w:docPartBody>
        <w:p w:rsidR="00830798" w:rsidRDefault="00830798" w:rsidP="00830798">
          <w:pPr>
            <w:pStyle w:val="9C049EC87ECE45439BDC2E8E5D8C4D8F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4BA90E22F842F88F26FE93D24E75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E47C29-9827-40C7-903A-9FFA8A5882C7}"/>
      </w:docPartPr>
      <w:docPartBody>
        <w:p w:rsidR="00830798" w:rsidRDefault="00830798" w:rsidP="00830798">
          <w:pPr>
            <w:pStyle w:val="B74BA90E22F842F88F26FE93D24E75E6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7731C5E56764E89BAD1FF47C8E75A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1F41C4-D07C-42FA-9C1E-C8459BEB2EC6}"/>
      </w:docPartPr>
      <w:docPartBody>
        <w:p w:rsidR="00830798" w:rsidRDefault="00830798" w:rsidP="00830798">
          <w:pPr>
            <w:pStyle w:val="67731C5E56764E89BAD1FF47C8E75AA4"/>
          </w:pPr>
          <w:r w:rsidRPr="009C282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798"/>
    <w:rsid w:val="000B358A"/>
    <w:rsid w:val="0083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30798"/>
    <w:rPr>
      <w:color w:val="808080" w:themeColor="background1" w:themeShade="80"/>
    </w:rPr>
  </w:style>
  <w:style w:type="paragraph" w:customStyle="1" w:styleId="B53E28073F734AC38FC284DE32E34838">
    <w:name w:val="B53E28073F734AC38FC284DE32E34838"/>
    <w:rsid w:val="00830798"/>
  </w:style>
  <w:style w:type="paragraph" w:customStyle="1" w:styleId="3AA70E24620948359AA4E962D6D5A6EE">
    <w:name w:val="3AA70E24620948359AA4E962D6D5A6EE"/>
    <w:rsid w:val="00830798"/>
  </w:style>
  <w:style w:type="paragraph" w:customStyle="1" w:styleId="0A51BD66A6AD4597ACF7CC7582EE5031">
    <w:name w:val="0A51BD66A6AD4597ACF7CC7582EE5031"/>
    <w:rsid w:val="00830798"/>
  </w:style>
  <w:style w:type="paragraph" w:customStyle="1" w:styleId="B33E5D837D2E4302848C2E53162767D4">
    <w:name w:val="B33E5D837D2E4302848C2E53162767D4"/>
    <w:rsid w:val="00830798"/>
  </w:style>
  <w:style w:type="paragraph" w:customStyle="1" w:styleId="B2281A47DE2C46A083F71C845F15AF43">
    <w:name w:val="B2281A47DE2C46A083F71C845F15AF43"/>
    <w:rsid w:val="00830798"/>
  </w:style>
  <w:style w:type="paragraph" w:customStyle="1" w:styleId="C597A1553214426289883BD07E203483">
    <w:name w:val="C597A1553214426289883BD07E203483"/>
    <w:rsid w:val="00830798"/>
  </w:style>
  <w:style w:type="paragraph" w:customStyle="1" w:styleId="E78958CACE14445D8C2BF6BA3CA39454">
    <w:name w:val="E78958CACE14445D8C2BF6BA3CA39454"/>
    <w:rsid w:val="00830798"/>
  </w:style>
  <w:style w:type="paragraph" w:customStyle="1" w:styleId="743B41403B674CF1A104BD85014BC1A4">
    <w:name w:val="743B41403B674CF1A104BD85014BC1A4"/>
    <w:rsid w:val="00830798"/>
  </w:style>
  <w:style w:type="paragraph" w:customStyle="1" w:styleId="EF04ED09A0B4432A97E7A5F78A63A4C6">
    <w:name w:val="EF04ED09A0B4432A97E7A5F78A63A4C6"/>
    <w:rsid w:val="00830798"/>
  </w:style>
  <w:style w:type="paragraph" w:customStyle="1" w:styleId="27A522CCB8EE40049F7EB7E996500C45">
    <w:name w:val="27A522CCB8EE40049F7EB7E996500C45"/>
    <w:rsid w:val="00830798"/>
  </w:style>
  <w:style w:type="paragraph" w:customStyle="1" w:styleId="6D3FA07772C8472EB2E9C78BE2B1CA90">
    <w:name w:val="6D3FA07772C8472EB2E9C78BE2B1CA90"/>
    <w:rsid w:val="00830798"/>
  </w:style>
  <w:style w:type="paragraph" w:customStyle="1" w:styleId="166A5BA4A1824C3E8A3C895D28A7EC9A">
    <w:name w:val="166A5BA4A1824C3E8A3C895D28A7EC9A"/>
    <w:rsid w:val="00830798"/>
  </w:style>
  <w:style w:type="paragraph" w:customStyle="1" w:styleId="A650D79342064316AE732C6595EA000D">
    <w:name w:val="A650D79342064316AE732C6595EA000D"/>
    <w:rsid w:val="00830798"/>
  </w:style>
  <w:style w:type="paragraph" w:customStyle="1" w:styleId="9C049EC87ECE45439BDC2E8E5D8C4D8F">
    <w:name w:val="9C049EC87ECE45439BDC2E8E5D8C4D8F"/>
    <w:rsid w:val="00830798"/>
  </w:style>
  <w:style w:type="paragraph" w:customStyle="1" w:styleId="B74BA90E22F842F88F26FE93D24E75E6">
    <w:name w:val="B74BA90E22F842F88F26FE93D24E75E6"/>
    <w:rsid w:val="00830798"/>
  </w:style>
  <w:style w:type="paragraph" w:customStyle="1" w:styleId="67731C5E56764E89BAD1FF47C8E75AA4">
    <w:name w:val="67731C5E56764E89BAD1FF47C8E75AA4"/>
    <w:rsid w:val="0083079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French</dc:creator>
  <cp:keywords/>
  <dc:description/>
  <cp:lastModifiedBy>Poornima Thiruvudaiselvi</cp:lastModifiedBy>
  <cp:revision>3</cp:revision>
  <dcterms:created xsi:type="dcterms:W3CDTF">2024-09-18T12:05:00Z</dcterms:created>
  <dcterms:modified xsi:type="dcterms:W3CDTF">2025-01-10T04:04:00Z</dcterms:modified>
</cp:coreProperties>
</file>